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2A17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32"/>
          <w:szCs w:val="32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32"/>
          <w:szCs w:val="32"/>
          <w:shd w:val="clear" w:fill="FFFFFF"/>
        </w:rPr>
        <w:t>Interview Outline (Medical School Teachers)</w:t>
      </w:r>
    </w:p>
    <w:p w14:paraId="2A0E0FF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3" w:leftChars="0" w:firstLine="0" w:firstLineChars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kern w:val="2"/>
          <w:sz w:val="24"/>
          <w:szCs w:val="24"/>
          <w:shd w:val="clear" w:fill="FFFFFF"/>
          <w:lang w:val="en-US" w:eastAsia="zh-CN" w:bidi="ar-SA"/>
        </w:rPr>
        <w:t>I.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Current Situation of Medical Students' Social and Emotional Abilities</w:t>
      </w:r>
    </w:p>
    <w:p w14:paraId="703AF523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3" w:leftChars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1. How do you define the social and emotional abilities that medical students should possess? Please list 1 - 2 of the most important abilities in each dimension and explain the reasons. </w:t>
      </w:r>
    </w:p>
    <w:p w14:paraId="19BA74DC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3" w:leftChars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2. In your opinion, what are the advantages and areas for improvement in medical students' social and emotional abilities? </w:t>
      </w:r>
    </w:p>
    <w:p w14:paraId="39753A7F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3" w:leftChars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3. What specific requirements or expectations does the medical industry have for medical students' social and emotional abilities? Please give examples. </w:t>
      </w:r>
    </w:p>
    <w:p w14:paraId="647D383C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3" w:leftChars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4. How necessary do you think it is to guide medical students to pay attention to social and emotional abilities in medical education? Why? </w:t>
      </w:r>
    </w:p>
    <w:p w14:paraId="2413DB43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3" w:leftChars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II. Influencing Factors</w:t>
      </w:r>
    </w:p>
    <w:p w14:paraId="42D812F3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3" w:leftChars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5. Which internal and external educational factors do you think have promoted or restricted the development of medical students' social and emotional abilities? </w:t>
      </w:r>
    </w:p>
    <w:p w14:paraId="45716FB9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3" w:leftChars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6. What are the advantages and challenges in cultivating medical students' social and emotional abilities in medical colleges and universities? </w:t>
      </w:r>
    </w:p>
    <w:p w14:paraId="59141160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3" w:leftChars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 III. Cultivation Approaches</w:t>
      </w:r>
    </w:p>
    <w:p w14:paraId="0E80E0C2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3" w:leftChars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  <w:lang w:val="en-US" w:eastAsia="zh-CN"/>
        </w:rPr>
        <w:t>7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 Please describe which aspects and contents in the current cultivation plan are specifically designed to cultivate medical students' social and emotional abilities? </w:t>
      </w:r>
    </w:p>
    <w:p w14:paraId="1AA81056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3" w:leftChars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  <w:lang w:val="en-US" w:eastAsia="zh-CN"/>
        </w:rPr>
        <w:t>8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 Which courses or teaching activities in the curriculum syllabus are aimed at improving medical students' social and emotional abilities? Please be specific. </w:t>
      </w:r>
    </w:p>
    <w:p w14:paraId="1B77273B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3" w:leftChars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  <w:lang w:val="en-US" w:eastAsia="zh-CN"/>
        </w:rPr>
        <w:t>9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 Which teaching staff or teaching links do you think should bear more responsibility in cultivating medical students' social and emotional abilities? Why? </w:t>
      </w:r>
    </w:p>
    <w:p w14:paraId="2D3C12EE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3" w:leftChars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  <w:lang w:val="en-US" w:eastAsia="zh-CN"/>
        </w:rPr>
        <w:t>10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 In medical education, how should the balance be struck between professional skills education and the cultivation of social and emotional abilities? Please share your views or experiences. </w:t>
      </w:r>
    </w:p>
    <w:p w14:paraId="28472765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3" w:leftChars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  <w:lang w:val="en-US" w:eastAsia="zh-CN"/>
        </w:rPr>
        <w:t>11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 How do you think the policy level should be designed to more effectively promote the cultivation and assessment of medical students' social and emotional abilities? </w:t>
      </w:r>
    </w:p>
    <w:p w14:paraId="78BEBBD6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3" w:leftChars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IV. Guiding Results</w:t>
      </w:r>
    </w:p>
    <w:p w14:paraId="6D32D7AC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3" w:leftChars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  <w:lang w:val="en-US" w:eastAsia="zh-CN"/>
        </w:rPr>
        <w:t>12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 What is the impact of social and emotional abilities on medical students' academic achievements, career development, and professional identity? Please provide specific insights.</w:t>
      </w:r>
    </w:p>
    <w:p w14:paraId="6885D5C2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3" w:leftChars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  <w:lang w:val="en-US" w:eastAsia="zh-CN"/>
        </w:rPr>
        <w:t>13.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 Do you support the addition of an assessment of medical students' social and emotional abilities in the medical licensing examination or the health professional examination? Please elaborate on your reasons. </w:t>
      </w:r>
    </w:p>
    <w:p w14:paraId="3EB01006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3" w:leftChars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V. Others </w:t>
      </w:r>
    </w:p>
    <w:p w14:paraId="2CA487B1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73" w:leftChars="0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  <w:lang w:val="en-US" w:eastAsia="zh-CN"/>
        </w:rPr>
        <w:t>4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. Besides the issues discussed above, what other aspects do you think are crucial for the cultivation of medical students' social and emotional abilities? </w:t>
      </w:r>
    </w:p>
    <w:p w14:paraId="41E285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br w:type="page"/>
      </w:r>
    </w:p>
    <w:p w14:paraId="65CEC3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32"/>
          <w:szCs w:val="32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32"/>
          <w:szCs w:val="32"/>
          <w:shd w:val="clear" w:fill="FFFFFF"/>
        </w:rPr>
        <w:t xml:space="preserve">Interview Outline (Medical Students) </w:t>
      </w:r>
    </w:p>
    <w:p w14:paraId="487EF4D3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kern w:val="2"/>
          <w:sz w:val="24"/>
          <w:szCs w:val="24"/>
          <w:shd w:val="clear" w:fill="FFFFFF"/>
          <w:lang w:val="en-US" w:eastAsia="zh-CN" w:bidi="ar-SA"/>
        </w:rPr>
        <w:t>I.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Current Situation of Medical Students' Social and Emotional Abilities </w:t>
      </w:r>
    </w:p>
    <w:p w14:paraId="50101CFF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1. Do you understand social and emotional abilities? If you were to choose 1 - 2 of the most important abilities in each dimension for doctors, what would you choose? How should they be defined for medical students?</w:t>
      </w:r>
    </w:p>
    <w:p w14:paraId="77F112E4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2. Based on your observation, which abilities are more prominent among your classmates? Which abilities need to be improved? </w:t>
      </w:r>
    </w:p>
    <w:p w14:paraId="7B1CEE19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II. Influencing Factors</w:t>
      </w:r>
    </w:p>
    <w:p w14:paraId="0B4A00A7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3. What factors do you think affect the development of medical students' social and emotional abilities?</w:t>
      </w:r>
    </w:p>
    <w:p w14:paraId="5E4ADC21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III. Cultivation Approaches </w:t>
      </w:r>
    </w:p>
    <w:p w14:paraId="6063312D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4. Do you consciously try to improve these abilities? What are the general ways? </w:t>
      </w:r>
    </w:p>
    <w:p w14:paraId="40024A5F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5. In the current professional cultivation plan, which aspects and contents reflect the cultivation goals and requirements of social and emotional abilities?</w:t>
      </w:r>
    </w:p>
    <w:p w14:paraId="672A22BB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6. Which personnel do you think should bear more responsibility for the cultivation of medical students' social and emotional abilities? Why? </w:t>
      </w:r>
    </w:p>
    <w:p w14:paraId="4DBF5887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7. Which links do you think should be designed more for the cultivation of medical students' social and emotional abilities? Why? </w:t>
      </w:r>
    </w:p>
    <w:p w14:paraId="4D78F27F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8. Personally, what kind of support do you expect to receive in the undergraduate or postgraduate stage to help you further develop your abilities?</w:t>
      </w:r>
    </w:p>
    <w:p w14:paraId="72222140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IV. Guiding Results</w:t>
      </w:r>
    </w:p>
    <w:p w14:paraId="2F4F13E6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9. What do you think is the impact of social and emotional abilities on the personal development of medical students?</w:t>
      </w:r>
    </w:p>
    <w:p w14:paraId="7FB68B6C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10. Besides the content discussed above, what other important aspects that have not been mentioned do you think are necessary to become an excellent doctor? </w:t>
      </w:r>
    </w:p>
    <w:p w14:paraId="1B4BB64A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V. Others</w:t>
      </w:r>
    </w:p>
    <w:p w14:paraId="2B31C326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11. Besides the issues discussed above, what other aspects do you think are crucial for the cultivation of medical students' social and emotional abilities?</w:t>
      </w:r>
    </w:p>
    <w:p w14:paraId="7B3374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br w:type="page"/>
      </w:r>
    </w:p>
    <w:p w14:paraId="2D981B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32"/>
          <w:szCs w:val="32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32"/>
          <w:szCs w:val="32"/>
          <w:shd w:val="clear" w:fill="FFFFFF"/>
        </w:rPr>
        <w:t xml:space="preserve">Interview Outline (Doctors) </w:t>
      </w:r>
    </w:p>
    <w:p w14:paraId="6AD1B6D9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kern w:val="2"/>
          <w:sz w:val="24"/>
          <w:szCs w:val="24"/>
          <w:shd w:val="clear" w:fill="FFFFFF"/>
          <w:lang w:val="en-US" w:eastAsia="zh-CN" w:bidi="ar-SA"/>
        </w:rPr>
        <w:t>I.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Current Situation of Social and Emotional Abilities</w:t>
      </w:r>
    </w:p>
    <w:p w14:paraId="5EC3ED83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1. Do you understand social and emotional abilities? If you were to choose 1 - 2 of the most important abilities in each dimension for medical students (future doctors), what would you choose? How should they be defined for medical students? </w:t>
      </w:r>
    </w:p>
    <w:p w14:paraId="42109062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2. Based on your observation of the doctor group, what abilities are more prominent among them currently? Which abilities need to be strengthened? </w:t>
      </w:r>
    </w:p>
    <w:p w14:paraId="1D408130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3. What specific requirements or expectations does the medical industry have for doctors'/medical students' social and emotional abilities? </w:t>
      </w:r>
    </w:p>
    <w:p w14:paraId="2E113209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4. Do you think it is necessary to guide doctors/medical students to pay attention to their social and emotional abilities? Why? </w:t>
      </w:r>
    </w:p>
    <w:p w14:paraId="62D3C890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II. Influencing Factors </w:t>
      </w:r>
    </w:p>
    <w:p w14:paraId="185FC4F4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5. What factors do you think affect the development of medical students' social and emotional abilities? Are there any restrictive and beneficial conditions in reality? </w:t>
      </w:r>
    </w:p>
    <w:p w14:paraId="3AD09BB5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III. Cultivation Approaches </w:t>
      </w:r>
    </w:p>
    <w:p w14:paraId="4C109F2A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6. Please recall, when you were a medical student, were there any courses, activities, or practical opportunities that significantly helped improve your social and emotional abilities?</w:t>
      </w:r>
    </w:p>
    <w:p w14:paraId="6CEC8CDF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7. Which personnel do you think should bear more responsibility for the cultivation of medical students' social and emotional abilities? Why?</w:t>
      </w:r>
    </w:p>
    <w:p w14:paraId="4F2B19EF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8. Which links do you think should be designed more for the cultivation of medical students' social and emotional abilities? Why? </w:t>
      </w:r>
    </w:p>
    <w:p w14:paraId="7B42F6A6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 xml:space="preserve">9. How do you think the policy level should be designed to promote the implementation of medical students' social and emotional abilities? </w:t>
      </w:r>
    </w:p>
    <w:p w14:paraId="15538F32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IV. Guiding Results</w:t>
      </w:r>
    </w:p>
    <w:p w14:paraId="1FA55474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10. How do you view the important role of social and emotional abilities in the (professional) development of medical students/doctors?</w:t>
      </w:r>
    </w:p>
    <w:p w14:paraId="78C0DAA4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11. Do you think it is possible or necessary to add an assessment of medical students'/doctors' social and emotional abilities in the future medical licensing examination or the health professional examination? Why?</w:t>
      </w:r>
    </w:p>
    <w:p w14:paraId="75738206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12. What other important issues that have not been mentioned above do you think are important for the cultivation of medical students?</w:t>
      </w:r>
    </w:p>
    <w:p w14:paraId="1CCE3F34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V. Others</w:t>
      </w:r>
    </w:p>
    <w:p w14:paraId="7B015B49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13. Besides the issues discussed above, what other aspects do you think are crucial for the cultivation of medic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1F2329"/>
          <w:spacing w:val="0"/>
          <w:sz w:val="24"/>
          <w:szCs w:val="24"/>
          <w:shd w:val="clear" w:fill="FFFFFF"/>
        </w:rPr>
        <w:t>al students' social and emotional abilities?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500 14px/16px var(--s-font-family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8E0694"/>
    <w:rsid w:val="2D801AB4"/>
    <w:rsid w:val="372F2BC9"/>
    <w:rsid w:val="6A8E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0T09:34:00Z</dcterms:created>
  <dc:creator>DW</dc:creator>
  <cp:lastModifiedBy>DW</cp:lastModifiedBy>
  <dcterms:modified xsi:type="dcterms:W3CDTF">2024-12-30T09:4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1EFD0D729224BF68C9B70CA44740FE3_11</vt:lpwstr>
  </property>
  <property fmtid="{D5CDD505-2E9C-101B-9397-08002B2CF9AE}" pid="4" name="KSOTemplateDocerSaveRecord">
    <vt:lpwstr>eyJoZGlkIjoiMzEwNTM5NzYwMDRjMzkwZTVkZjY2ODkwMGIxNGU0OTUiLCJ1c2VySWQiOiI1MzAwOTQ5NDAifQ==</vt:lpwstr>
  </property>
</Properties>
</file>